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widowControl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he search strategy will be: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  <w:t>#1 electrical acupuncture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  <w:t>#2 electroacupuncture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  <w:t>#3 (electric AND (acupuncture OR needle OR acupoint OR point OR stimulat))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  <w:t>#4 #1~#3/OR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  <w:t>#5 allergic rhinitis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  <w:t>#6 rhinallergosis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  <w:t>#7 AR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  <w:t>#8 #5~#7/OR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  <w:t>#9 #4 AND #8</w:t>
      </w:r>
    </w:p>
    <w:p>
      <w:pPr>
        <w:pStyle w:val="Normal"/>
        <w:rPr>
          <w:rFonts w:ascii="AdvTTb5929f4c;Times New Roman" w:hAnsi="AdvTTb5929f4c;Times New Roman" w:cs="AdvTTb5929f4c;Times New Roman"/>
          <w:color w:val="1C1B19"/>
          <w:sz w:val="20"/>
        </w:rPr>
      </w:pPr>
      <w:r>
        <w:rPr>
          <w:rFonts w:cs="AdvTTb5929f4c;Times New Roman" w:ascii="AdvTTb5929f4c;Times New Roman" w:hAnsi="AdvTTb5929f4c;Times New Roman"/>
          <w:color w:val="1C1B19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b5929f4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20:59:00Z</dcterms:created>
  <dc:creator>shenstonee</dc:creator>
  <dc:description/>
  <dc:language>en-US</dc:language>
  <cp:lastModifiedBy>74700</cp:lastModifiedBy>
  <dcterms:modified xsi:type="dcterms:W3CDTF">2020-02-05T2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